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3780"/>
        <w:gridCol w:w="1440"/>
        <w:gridCol w:w="1260"/>
        <w:gridCol w:w="3780"/>
      </w:tblGrid>
      <w:tr>
        <w:trPr/>
        <w:tc>
          <w:tcPr>
            <w:tcW w:w="1414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2"/>
                <w:szCs w:val="22"/>
              </w:rPr>
              <w:t xml:space="preserve">Additional file 1. PCR primers used for amplification, genotyping and subcloning of MFSD2A 5’ region or for qRT-PCR to measure  mRNA expression levels of TFs binding to SNP rs12072037, or immunoprecipitated DNA after ChIP assay. </w:t>
            </w:r>
          </w:p>
        </w:tc>
      </w:tr>
      <w:tr>
        <w:trPr>
          <w:trHeight w:val="737" w:hRule="atLeas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primer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 sequenc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targe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</w:t>
            </w:r>
          </w:p>
        </w:tc>
      </w:tr>
      <w:tr>
        <w:trPr>
          <w:trHeight w:val="619" w:hRule="atLeast"/>
        </w:trPr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5’-aggcctggctctgctacata-3’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tctctggctcgtaggcttc-3’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_03297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22"/>
                <w:szCs w:val="22"/>
              </w:rPr>
              <w:t xml:space="preserve">MFSD2A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region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2"/>
                <w:szCs w:val="22"/>
              </w:rPr>
              <w:t>Amplification of 1160 bp containing SNPs  rs12072037 and rs373866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5’-gtctttagttccacctctgagtcc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5’-cttatctctcctccctgcaatca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rs31317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2"/>
                <w:szCs w:val="22"/>
              </w:rPr>
              <w:t xml:space="preserve">MFSD2A, 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5’ regio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sz w:val="22"/>
                <w:szCs w:val="22"/>
              </w:rPr>
              <w:t xml:space="preserve">Amplification for genotyping SNP rs3131703 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5’-tggaactctcaaaggc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rs31317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2"/>
                <w:szCs w:val="22"/>
              </w:rPr>
              <w:t xml:space="preserve">MFSD2A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regio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 primer for genotyping SNP rs3131703 by pyrosequencing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tattataccatgggccattccctttccacagta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2"/>
                <w:szCs w:val="22"/>
              </w:rPr>
              <w:t>5’-ctattata</w:t>
            </w:r>
            <w:r>
              <w:rPr>
                <w:bCs/>
                <w:sz w:val="22"/>
                <w:szCs w:val="22"/>
              </w:rPr>
              <w:t>ccatgg</w:t>
            </w:r>
            <w:r>
              <w:rPr>
                <w:sz w:val="22"/>
                <w:szCs w:val="22"/>
              </w:rPr>
              <w:t>cccgcgggccacgccgct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_0329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2"/>
                <w:szCs w:val="22"/>
              </w:rPr>
              <w:t xml:space="preserve">MFSD2A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regio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sz w:val="22"/>
                <w:szCs w:val="22"/>
              </w:rPr>
              <w:t xml:space="preserve">Amplification and subcloning of a 1499-bp fragment containing SNP rs3131703 into pGL3-Basic vector 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12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 ctattata</w:t>
            </w:r>
            <w:r>
              <w:rPr>
                <w:bCs/>
                <w:color w:val="000000"/>
                <w:sz w:val="22"/>
                <w:szCs w:val="22"/>
                <w:lang w:val="it-IT"/>
              </w:rPr>
              <w:t>ccatgg</w:t>
            </w:r>
            <w:r>
              <w:rPr>
                <w:color w:val="000000"/>
                <w:sz w:val="22"/>
                <w:szCs w:val="22"/>
                <w:lang w:val="it-IT"/>
              </w:rPr>
              <w:t>aggcctggctctgctacata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2"/>
                <w:szCs w:val="22"/>
              </w:rPr>
              <w:t>5’-</w:t>
            </w:r>
            <w:r>
              <w:rPr>
                <w:sz w:val="22"/>
                <w:szCs w:val="22"/>
                <w:lang w:val="it-IT"/>
              </w:rPr>
              <w:t>ctattata</w:t>
            </w:r>
            <w:r>
              <w:rPr>
                <w:bCs/>
                <w:sz w:val="22"/>
                <w:szCs w:val="22"/>
                <w:lang w:val="it-IT"/>
              </w:rPr>
              <w:t>ccatgg</w:t>
            </w:r>
            <w:r>
              <w:rPr>
                <w:sz w:val="22"/>
                <w:szCs w:val="22"/>
                <w:lang w:val="it-IT"/>
              </w:rPr>
              <w:t>cccgcgggccacgccgct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_0329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2"/>
                <w:szCs w:val="22"/>
              </w:rPr>
              <w:t xml:space="preserve">MFSD2A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regio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plification and subcloning of a 933-bp fragment containing SNPs rs12072037 and rs3738668 into pGL3-Basic vector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120" w:after="0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5’-ctattataccatggccactggattgcctcatctt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2"/>
                <w:szCs w:val="22"/>
              </w:rPr>
              <w:t>5’-</w:t>
            </w:r>
            <w:r>
              <w:rPr>
                <w:sz w:val="22"/>
                <w:szCs w:val="22"/>
                <w:lang w:val="it-IT"/>
              </w:rPr>
              <w:t>ctattata</w:t>
            </w:r>
            <w:r>
              <w:rPr>
                <w:bCs/>
                <w:sz w:val="22"/>
                <w:szCs w:val="22"/>
                <w:lang w:val="it-IT"/>
              </w:rPr>
              <w:t>ccatgg</w:t>
            </w:r>
            <w:r>
              <w:rPr>
                <w:sz w:val="22"/>
                <w:szCs w:val="22"/>
                <w:lang w:val="it-IT"/>
              </w:rPr>
              <w:t>cccgcgggccacgccgct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_0329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sz w:val="22"/>
                <w:szCs w:val="22"/>
              </w:rPr>
              <w:t xml:space="preserve">MFSD2A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regio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sz w:val="22"/>
                <w:szCs w:val="22"/>
              </w:rPr>
              <w:t xml:space="preserve">Amplification and subcloning of a 699-bp fragment containing SNP rs3738668 into pGL3-Basic vector 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ctttgctttccttggtcagg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5’-tccttttcaccagcaagcttg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1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R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sz w:val="22"/>
                <w:szCs w:val="22"/>
              </w:rPr>
              <w:t xml:space="preserve">Housekeeping control for qRT-PCR 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aaatcaccccccaggaatt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cagcccatccactggaataat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0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sz w:val="22"/>
                <w:szCs w:val="22"/>
              </w:rPr>
              <w:t xml:space="preserve">qRT-PCR to assess mRNA expression levels of AR TF 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cccatctccgaactgtatgc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caacagctgacctggtctg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1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sz w:val="22"/>
                <w:szCs w:val="22"/>
              </w:rPr>
              <w:t xml:space="preserve">qRT-PCR to assess mRNA expression levels of HLF TF 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gagtcccatatccgaatgatt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aaaactatcatgccactttctccag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6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sz w:val="22"/>
                <w:szCs w:val="22"/>
              </w:rPr>
              <w:t xml:space="preserve">qRT-PCR to assess mRNA expression levels of AHR TF 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gtgaataggctgagctttgtga-3’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gccaagtccattcctgca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668</w:t>
            </w:r>
          </w:p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8426</w:t>
            </w:r>
          </w:p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84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NT (transcript variants 1, 2 and 3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sz w:val="22"/>
                <w:szCs w:val="22"/>
              </w:rPr>
              <w:t>qRT-PCR to assess mRNA expression levels of ARNT TF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ggtttttgagggccgaaagaga-3’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it-IT"/>
              </w:rPr>
              <w:t>5’-gagagaagccggggctacgc-3’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_03297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FSD2A, </w:t>
            </w:r>
          </w:p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region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T-PCR to asses DNA levels of the AHR/ARNT binding site after ChIP assay</w:t>
            </w:r>
          </w:p>
        </w:tc>
      </w:tr>
      <w:tr>
        <w:trPr/>
        <w:tc>
          <w:tcPr>
            <w:tcW w:w="1414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2"/>
                <w:szCs w:val="22"/>
              </w:rPr>
              <w:t xml:space="preserve">Primers used in subcloning the MFSD2A 5’-region have an overhanging 5’-tail, not complementary to the reference sequence and allowing </w:t>
            </w:r>
            <w:r>
              <w:rPr>
                <w:i/>
                <w:sz w:val="22"/>
                <w:szCs w:val="22"/>
              </w:rPr>
              <w:t>NcoI</w:t>
            </w:r>
            <w:r>
              <w:rPr>
                <w:sz w:val="22"/>
                <w:szCs w:val="22"/>
              </w:rPr>
              <w:t xml:space="preserve"> restriction.  Note that G in position 14 was modified from the original A to create the restriction sit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900" w:right="900" w:gutter="0" w:header="0" w:top="1078" w:footer="0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15:11:00Z</dcterms:created>
  <dc:creator>INT</dc:creator>
  <dc:description/>
  <cp:keywords/>
  <dc:language>en-US</dc:language>
  <cp:lastModifiedBy> </cp:lastModifiedBy>
  <dcterms:modified xsi:type="dcterms:W3CDTF">2011-07-19T15:11:00Z</dcterms:modified>
  <cp:revision>2</cp:revision>
  <dc:subject/>
  <dc:title>Supplementary Table 1</dc:title>
</cp:coreProperties>
</file>